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1. </w:t>
      </w:r>
      <w:del w:id="0" w:author="jnorman" w:date="2014-08-11T13:56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</w:rPr>
        <w:t>Sample identification codes and source, collection locales, GenBank accessions, haplotype designations and specimen vouchers.</w:t>
      </w:r>
      <w:del w:id="1" w:author="jnorman" w:date="2014-08-11T13:56:00Z">
        <w:r>
          <w:rPr>
            <w:rFonts w:cs="Times New Roman" w:ascii="Times New Roman" w:hAnsi="Times New Roman"/>
            <w:sz w:val="24"/>
            <w:szCs w:val="24"/>
          </w:rPr>
          <w:delText xml:space="preserve"> .</w:delText>
        </w:r>
      </w:del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992"/>
        <w:gridCol w:w="3827"/>
        <w:gridCol w:w="1418"/>
        <w:gridCol w:w="1559"/>
        <w:gridCol w:w="2268"/>
        <w:gridCol w:w="1843"/>
      </w:tblGrid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x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ple I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lection loc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D3 GenBank access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 GenBank accessio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plotyp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men voucher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. gilgandra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27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27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27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ushworth State Forest, V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10, GCR-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15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157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360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6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6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glewood, V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53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084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3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ndalee State Forest, NSW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3826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2423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C1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bar, NSW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3843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25-2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26-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27-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28-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29-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0-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1-5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2-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owclear West State Forest, NSW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9, GCR-2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8, GCR-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ND3-9, GCR-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:O593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:O5932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:O593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:O609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:O6271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:O650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:O6764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. superciliosu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279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279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28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g Desert State Forest, V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1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4, SCR-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158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158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360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S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dura, VIC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1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:574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Continued.</w:t>
      </w:r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992"/>
        <w:gridCol w:w="3827"/>
        <w:gridCol w:w="1418"/>
        <w:gridCol w:w="1559"/>
        <w:gridCol w:w="2268"/>
        <w:gridCol w:w="1843"/>
      </w:tblGrid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bel Creek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:B3920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:B3920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13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clair’s Gap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001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6-1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6-1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7-1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7-1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8-1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8-14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mba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:B4520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:B452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:B452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:B452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:B452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:B45218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rt Augusta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28219</w:t>
              <w:br/>
              <w:t>ANWC:B2822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272    282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duna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1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2, SCR-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28272</w:t>
              <w:br/>
              <w:t>ANWC:B2827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246   4824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linders Ranges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824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8247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752     467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yre Peninsula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675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675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G35-113 FG35-1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VE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nchetown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4, SCR-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M:B451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132     MV13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cla, W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1802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1802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MH65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MH66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G283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VE126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una, W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2</w:t>
            </w:r>
            <w:del w:id="2" w:author="jnorman" w:date="2014-08-11T13:58:00Z">
              <w:r>
                <w:rPr>
                  <w:rFonts w:cs="Times New Roman" w:ascii="Times New Roman" w:hAnsi="Times New Roman"/>
                  <w:sz w:val="24"/>
                  <w:szCs w:val="24"/>
                </w:rPr>
                <w:delText xml:space="preserve"> </w:delText>
              </w:r>
            </w:del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ND3-3, SCR-2</w:t>
            </w:r>
            <w:ins w:id="3" w:author="jnorman" w:date="2014-08-11T13:58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SND3-3, SCR-2</w:t>
            </w:r>
            <w:ins w:id="4" w:author="jnorman" w:date="2014-08-11T13:58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SND3-3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AU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CR-2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:6075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:6075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:608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WBM:6093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. centra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27     D2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liam Creek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3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1, SCR-19</w:t>
            </w:r>
            <w:ins w:id="5" w:author="jnorman" w:date="2014-08-11T13:57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SND3-1, SCR-1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02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0204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62   489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eyon Head Station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  <w:ins w:id="6" w:author="jnorman" w:date="2014-08-11T13:58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SND3-3, SCR-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896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896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Continued.</w:t>
      </w:r>
    </w:p>
    <w:tbl>
      <w:tblPr>
        <w:tblW w:w="151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992"/>
        <w:gridCol w:w="3827"/>
        <w:gridCol w:w="1418"/>
        <w:gridCol w:w="1559"/>
        <w:gridCol w:w="2268"/>
        <w:gridCol w:w="1843"/>
      </w:tblGrid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Crown Station, 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0216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1109 MV11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ckyard Homestead, 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1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1, SCR-18</w:t>
            </w:r>
            <w:ins w:id="7" w:author="jnorman" w:date="2014-08-11T13:58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,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SND3-3, SCR-1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Z3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001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8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ice Springs, 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883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11   489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Donnell Range, 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891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891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4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lgera, N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1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8943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s. ashby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888   31889    31890    3189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ckman State Forest, W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1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6, SCR-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24</w:t>
            </w:r>
            <w:ins w:id="8" w:author="jnorman" w:date="2014-08-11T13:59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SND3-7, SCR-24</w:t>
            </w:r>
            <w:ins w:id="9" w:author="jnorman" w:date="2014-08-11T13:59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SND3-3, SCR-2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318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318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318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3189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38   31739   3174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ngerup, W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4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22</w:t>
            </w:r>
            <w:ins w:id="10" w:author="jnorman" w:date="2014-08-11T13:59:00Z">
              <w:r>
                <w:rPr>
                  <w:rFonts w:cs="Times New Roman" w:ascii="Times New Roman" w:hAnsi="Times New Roman"/>
                  <w:sz w:val="24"/>
                  <w:szCs w:val="24"/>
                </w:rPr>
                <w:t xml:space="preserve"> </w:t>
              </w:r>
            </w:ins>
            <w:r>
              <w:rPr>
                <w:rFonts w:cs="Times New Roman" w:ascii="Times New Roman" w:hAnsi="Times New Roman"/>
                <w:sz w:val="24"/>
                <w:szCs w:val="24"/>
              </w:rPr>
              <w:t>SND3-5, SCR-2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ND3-3, SCR-2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317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3173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31740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temporal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25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m Price, W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4209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hall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CW11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nton, QL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5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WC:B40002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. ruficep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102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ome Downs Homestead, S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2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2502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ins w:id="11" w:author="jnorman" w:date="2014-08-11T13:56:00Z">
              <w:r>
                <w:rPr>
                  <w:rFonts w:cs="Times New Roman" w:ascii="Times New Roman" w:hAnsi="Times New Roman"/>
                  <w:i/>
                  <w:sz w:val="24"/>
                  <w:szCs w:val="24"/>
                </w:rPr>
                <w:t>G</w:t>
              </w:r>
            </w:ins>
            <w:del w:id="12" w:author="jnorman" w:date="2014-08-11T13:56:00Z">
              <w:r>
                <w:rPr>
                  <w:rFonts w:cs="Times New Roman" w:ascii="Times New Roman" w:hAnsi="Times New Roman"/>
                  <w:i/>
                  <w:sz w:val="24"/>
                  <w:szCs w:val="24"/>
                </w:rPr>
                <w:delText>P</w:delText>
              </w:r>
            </w:del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. isidore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6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imauri River, Central Province, P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1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7396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V:B19279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Continued.</w:t>
      </w:r>
    </w:p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sz w:val="24"/>
          <w:szCs w:val="24"/>
        </w:rPr>
        <w:t>Institutional abbreviations are: MV, Museum Victoria; ANWC, Australian National Wildlife Collection; SAM, South Australian Museum; AM, Australian Museum; UWBM, University of Washington Burke Museum. SVE denotes tissue samples obtained from researcher Scott V. Edwards; all other samples were obtained from the source institutions indicated. Abbreviations used for collection locales are: VIC, Victoria; NSW, New South Wales; SA, South Australia; NT, Northern Territory; WA, Western Australia; QLD, Queensland; PNG, Papua New Guinea. Haplotype designations are the same as in Figure 2. Specimen voucher information is provided for all currently registered specimens in museum collections.</w:t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Cambria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Cambria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Cambria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Cambria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Cambria"/>
      <w:color w:val="243F60"/>
      <w:sz w:val="22"/>
      <w:szCs w:val="22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Cambria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Cambria"/>
      <w:i/>
      <w:iCs/>
      <w:color w:val="40404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03:59:00Z</dcterms:created>
  <dc:creator>jnorman</dc:creator>
  <dc:description/>
  <dc:language>en-US</dc:language>
  <cp:lastModifiedBy>jnorman</cp:lastModifiedBy>
  <dcterms:modified xsi:type="dcterms:W3CDTF">2014-08-11T03:59:00Z</dcterms:modified>
  <cp:revision>2</cp:revision>
  <dc:subject/>
  <dc:title/>
</cp:coreProperties>
</file>